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E9051" w14:textId="77777777" w:rsidR="00907EDD" w:rsidRPr="00233C30" w:rsidRDefault="00907EDD" w:rsidP="00907EDD">
      <w:pPr>
        <w:spacing w:line="276" w:lineRule="auto"/>
        <w:rPr>
          <w:rFonts w:ascii="Times New Roman" w:eastAsiaTheme="minorHAnsi" w:hAnsi="Times New Roman" w:cs="Times New Roman"/>
          <w:bCs/>
          <w:sz w:val="24"/>
          <w:szCs w:val="24"/>
        </w:rPr>
      </w:pPr>
      <w:r w:rsidRPr="00BB1BC3">
        <w:rPr>
          <w:rFonts w:ascii="Times New Roman" w:hAnsi="Times New Roman" w:cs="Times New Roman"/>
          <w:b/>
          <w:sz w:val="24"/>
          <w:szCs w:val="24"/>
        </w:rPr>
        <w:t>Table S1.</w:t>
      </w:r>
      <w:r w:rsidRPr="00950D3C">
        <w:rPr>
          <w:rFonts w:ascii="Times New Roman" w:hAnsi="Times New Roman" w:cs="Times New Roman"/>
          <w:bCs/>
          <w:sz w:val="24"/>
          <w:szCs w:val="24"/>
        </w:rPr>
        <w:t xml:space="preserve"> Definition and scoring approach for the American Heart Association’s Life’s Essential 8 score. </w:t>
      </w:r>
    </w:p>
    <w:tbl>
      <w:tblPr>
        <w:tblStyle w:val="a3"/>
        <w:tblW w:w="16302" w:type="dxa"/>
        <w:tblInd w:w="-128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842"/>
        <w:gridCol w:w="5954"/>
        <w:gridCol w:w="6804"/>
      </w:tblGrid>
      <w:tr w:rsidR="00907EDD" w14:paraId="58D89FDD" w14:textId="77777777" w:rsidTr="00F263EB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10A72FA6" w14:textId="77777777" w:rsidR="00907EDD" w:rsidRPr="00C007B0" w:rsidRDefault="00907EDD" w:rsidP="00F263EB">
            <w:pPr>
              <w:spacing w:before="100" w:beforeAutospacing="1"/>
              <w:ind w:right="90"/>
              <w:jc w:val="left"/>
              <w:rPr>
                <w:rFonts w:ascii="Times New Roman" w:eastAsia="Times New Roman" w:hAnsi="Times New Roman"/>
                <w:b/>
                <w:bCs/>
                <w:color w:val="1B1B1B"/>
                <w:szCs w:val="24"/>
              </w:rPr>
            </w:pPr>
            <w:r w:rsidRPr="00C007B0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8DBB96F" w14:textId="77777777" w:rsidR="00907EDD" w:rsidRPr="00C007B0" w:rsidRDefault="00907EDD" w:rsidP="00F263EB">
            <w:pPr>
              <w:spacing w:before="100" w:beforeAutospacing="1"/>
              <w:ind w:right="90"/>
              <w:jc w:val="left"/>
              <w:rPr>
                <w:rFonts w:ascii="Times New Roman" w:eastAsia="Times New Roman" w:hAnsi="Times New Roman"/>
                <w:b/>
                <w:bCs/>
                <w:color w:val="1B1B1B"/>
                <w:szCs w:val="24"/>
              </w:rPr>
            </w:pPr>
            <w:r w:rsidRPr="00C007B0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CVH Metric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2065D821" w14:textId="77777777" w:rsidR="00907EDD" w:rsidRPr="00C007B0" w:rsidRDefault="00907EDD" w:rsidP="00F263EB">
            <w:pPr>
              <w:spacing w:before="100" w:beforeAutospacing="1"/>
              <w:ind w:right="90"/>
              <w:jc w:val="left"/>
              <w:rPr>
                <w:rFonts w:ascii="Times New Roman" w:eastAsia="Times New Roman" w:hAnsi="Times New Roman"/>
                <w:b/>
                <w:bCs/>
                <w:color w:val="1B1B1B"/>
                <w:szCs w:val="24"/>
              </w:rPr>
            </w:pPr>
            <w:r w:rsidRPr="00C007B0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E2126C0" w14:textId="77777777" w:rsidR="00907EDD" w:rsidRPr="00C007B0" w:rsidRDefault="00907EDD" w:rsidP="00F263EB">
            <w:pPr>
              <w:spacing w:before="100" w:beforeAutospacing="1"/>
              <w:ind w:right="90"/>
              <w:jc w:val="left"/>
              <w:rPr>
                <w:rFonts w:ascii="Times New Roman" w:eastAsia="Times New Roman" w:hAnsi="Times New Roman"/>
                <w:b/>
                <w:bCs/>
                <w:color w:val="1B1B1B"/>
                <w:sz w:val="20"/>
                <w:szCs w:val="20"/>
              </w:rPr>
            </w:pPr>
            <w:r w:rsidRPr="00C007B0">
              <w:rPr>
                <w:rFonts w:ascii="Times New Roman" w:hAnsi="Times New Roman"/>
                <w:b/>
                <w:bCs/>
                <w:sz w:val="20"/>
                <w:szCs w:val="20"/>
              </w:rPr>
              <w:t>Quantification and Scoring of CVH Metric</w:t>
            </w:r>
          </w:p>
        </w:tc>
      </w:tr>
      <w:tr w:rsidR="00907EDD" w14:paraId="33215AC2" w14:textId="77777777" w:rsidTr="00F263EB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0979D4E7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  <w:r w:rsidRPr="00C007B0">
              <w:rPr>
                <w:rFonts w:ascii="Times New Roman" w:hAnsi="Times New Roman"/>
                <w:b/>
                <w:bCs/>
                <w:sz w:val="18"/>
                <w:szCs w:val="18"/>
              </w:rPr>
              <w:t>Health Behavio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1E95FD0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  <w:r w:rsidRPr="00233C3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>D</w:t>
            </w:r>
            <w:r w:rsidRPr="00233C30">
              <w:rPr>
                <w:rFonts w:ascii="Times New Roman" w:eastAsia="Times New Roman" w:hAnsi="Times New Roman" w:hint="eastAsia"/>
                <w:b/>
                <w:bCs/>
                <w:color w:val="1B1B1B"/>
                <w:sz w:val="18"/>
                <w:szCs w:val="18"/>
              </w:rPr>
              <w:t>iet</w:t>
            </w:r>
            <w:r w:rsidRPr="00233C3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 xml:space="preserve"> 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110D6364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233C30">
              <w:rPr>
                <w:rFonts w:ascii="Times New Roman" w:eastAsia="Times New Roman" w:hAnsi="Times New Roman"/>
                <w:color w:val="212529"/>
                <w:sz w:val="18"/>
                <w:szCs w:val="18"/>
              </w:rPr>
              <w:t>Healthy Eating Index-2015 diet score percentil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9AAA8FA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C007B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 xml:space="preserve">Metric: 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Quantiles of Healthy Eating Index-2015</w:t>
            </w:r>
          </w:p>
        </w:tc>
      </w:tr>
      <w:tr w:rsidR="00907EDD" w14:paraId="476476D8" w14:textId="77777777" w:rsidTr="00F263EB">
        <w:tc>
          <w:tcPr>
            <w:tcW w:w="1702" w:type="dxa"/>
            <w:tcBorders>
              <w:top w:val="single" w:sz="4" w:space="0" w:color="auto"/>
            </w:tcBorders>
          </w:tcPr>
          <w:p w14:paraId="21A39973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C428382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3EBBC494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212529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4713E01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C007B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>Scoring (Population):</w:t>
            </w:r>
          </w:p>
        </w:tc>
      </w:tr>
      <w:tr w:rsidR="00907EDD" w14:paraId="3971AF32" w14:textId="77777777" w:rsidTr="00F263EB">
        <w:tc>
          <w:tcPr>
            <w:tcW w:w="1702" w:type="dxa"/>
          </w:tcPr>
          <w:p w14:paraId="74300512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13F841D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2CBC410D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212529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D185495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Points</w:t>
            </w: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 xml:space="preserve">    </w:t>
            </w: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Quantile</w:t>
            </w:r>
          </w:p>
        </w:tc>
      </w:tr>
      <w:tr w:rsidR="00907EDD" w14:paraId="02182C10" w14:textId="77777777" w:rsidTr="00F263EB">
        <w:tc>
          <w:tcPr>
            <w:tcW w:w="1702" w:type="dxa"/>
          </w:tcPr>
          <w:p w14:paraId="595AED8D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05812A4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1DCFDDF2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212529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A824183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1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00      </w:t>
            </w:r>
            <w:r w:rsidRPr="00C007B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≥95th percentile (top/ideal diet)</w:t>
            </w:r>
          </w:p>
        </w:tc>
      </w:tr>
      <w:tr w:rsidR="00907EDD" w14:paraId="5F78DC39" w14:textId="77777777" w:rsidTr="00F263EB">
        <w:tc>
          <w:tcPr>
            <w:tcW w:w="1702" w:type="dxa"/>
          </w:tcPr>
          <w:p w14:paraId="745F23BF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0EB509A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5E7FD1E0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212529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68A3657A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8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0       </w:t>
            </w:r>
            <w:r w:rsidRPr="00C007B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75th – 94th percentile</w:t>
            </w:r>
          </w:p>
        </w:tc>
      </w:tr>
      <w:tr w:rsidR="00907EDD" w14:paraId="22800D84" w14:textId="77777777" w:rsidTr="00F263EB">
        <w:tc>
          <w:tcPr>
            <w:tcW w:w="1702" w:type="dxa"/>
          </w:tcPr>
          <w:p w14:paraId="3AA56DEB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776A9D5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1E5E4BF0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212529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293FDE5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5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0       </w:t>
            </w:r>
            <w:r w:rsidRPr="00C007B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50th – 74th percentile</w:t>
            </w:r>
          </w:p>
        </w:tc>
      </w:tr>
      <w:tr w:rsidR="00907EDD" w14:paraId="6753A38C" w14:textId="77777777" w:rsidTr="00F263EB">
        <w:tc>
          <w:tcPr>
            <w:tcW w:w="1702" w:type="dxa"/>
          </w:tcPr>
          <w:p w14:paraId="259333D5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B3832AC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55FC9E1D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212529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574AB020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2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5       </w:t>
            </w:r>
            <w:r w:rsidRPr="00C007B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25th – 49th percentile</w:t>
            </w:r>
          </w:p>
        </w:tc>
      </w:tr>
      <w:tr w:rsidR="00907EDD" w14:paraId="607BDA95" w14:textId="77777777" w:rsidTr="00F263EB">
        <w:tc>
          <w:tcPr>
            <w:tcW w:w="1702" w:type="dxa"/>
            <w:tcBorders>
              <w:bottom w:val="single" w:sz="4" w:space="0" w:color="auto"/>
            </w:tcBorders>
          </w:tcPr>
          <w:p w14:paraId="0EB62F98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E4C85C0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58B4050B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212529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0D325F3A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0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        </w:t>
            </w:r>
            <w:r w:rsidRPr="00C007B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1st – 24th percentile (bottom/least ideal quartile)</w:t>
            </w:r>
          </w:p>
        </w:tc>
      </w:tr>
      <w:tr w:rsidR="00907EDD" w14:paraId="2E28EACD" w14:textId="77777777" w:rsidTr="00F263EB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0A7D6DE8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8EE26B7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  <w:r w:rsidRPr="00233C3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>Physical activity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334FEE42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233C30">
              <w:rPr>
                <w:rFonts w:ascii="Times New Roman" w:hAnsi="Times New Roman"/>
                <w:sz w:val="18"/>
                <w:szCs w:val="18"/>
              </w:rPr>
              <w:t xml:space="preserve">Self-reported minutes of moderate or vigorous physical activity per week 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1C742129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 xml:space="preserve">Metric: 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Minutes of moderate (or vigorous) intensity</w:t>
            </w:r>
            <w:r w:rsidRPr="00C007B0"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 xml:space="preserve"> 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activity per week</w:t>
            </w:r>
          </w:p>
        </w:tc>
      </w:tr>
      <w:tr w:rsidR="00907EDD" w14:paraId="0BF54AF6" w14:textId="77777777" w:rsidTr="00F263EB">
        <w:tc>
          <w:tcPr>
            <w:tcW w:w="1702" w:type="dxa"/>
            <w:tcBorders>
              <w:top w:val="single" w:sz="4" w:space="0" w:color="auto"/>
            </w:tcBorders>
          </w:tcPr>
          <w:p w14:paraId="72C48A32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  <w:bookmarkStart w:id="0" w:name="_Hlk156377614"/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8F68431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243A3886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689735BC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C007B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>Scoring:</w:t>
            </w:r>
          </w:p>
        </w:tc>
      </w:tr>
      <w:tr w:rsidR="00907EDD" w14:paraId="38D5D8A3" w14:textId="77777777" w:rsidTr="00F263EB">
        <w:tc>
          <w:tcPr>
            <w:tcW w:w="1702" w:type="dxa"/>
          </w:tcPr>
          <w:p w14:paraId="5C4974CA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91256C8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1F97F1A1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31D5F18" w14:textId="77777777" w:rsidR="00907EDD" w:rsidRPr="00D440E5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Points</w:t>
            </w: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 xml:space="preserve">    </w:t>
            </w: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Minutes</w:t>
            </w:r>
          </w:p>
        </w:tc>
      </w:tr>
      <w:bookmarkEnd w:id="0"/>
      <w:tr w:rsidR="00907EDD" w14:paraId="160CD666" w14:textId="77777777" w:rsidTr="00F263EB">
        <w:tc>
          <w:tcPr>
            <w:tcW w:w="1702" w:type="dxa"/>
          </w:tcPr>
          <w:p w14:paraId="7EE4B28A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6A2435B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39FED133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FAC74E1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1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00       ≥150</w:t>
            </w:r>
          </w:p>
        </w:tc>
      </w:tr>
      <w:tr w:rsidR="00907EDD" w14:paraId="00A80F6A" w14:textId="77777777" w:rsidTr="00F263EB">
        <w:tc>
          <w:tcPr>
            <w:tcW w:w="1702" w:type="dxa"/>
          </w:tcPr>
          <w:p w14:paraId="0589C7DF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1C56E10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5E1C0A31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4BFE459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9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0        120-149</w:t>
            </w:r>
          </w:p>
        </w:tc>
      </w:tr>
      <w:tr w:rsidR="00907EDD" w14:paraId="3881766C" w14:textId="77777777" w:rsidTr="00F263EB">
        <w:tc>
          <w:tcPr>
            <w:tcW w:w="1702" w:type="dxa"/>
          </w:tcPr>
          <w:p w14:paraId="4A640A55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AED3AE4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79F9243A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65EFB862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8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0        90-119</w:t>
            </w:r>
          </w:p>
        </w:tc>
      </w:tr>
      <w:tr w:rsidR="00907EDD" w14:paraId="4C59546C" w14:textId="77777777" w:rsidTr="00F263EB">
        <w:tc>
          <w:tcPr>
            <w:tcW w:w="1702" w:type="dxa"/>
          </w:tcPr>
          <w:p w14:paraId="59A8D983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3DAD4CFC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3C6F2395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0EB4E246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6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0        60-89</w:t>
            </w:r>
          </w:p>
        </w:tc>
      </w:tr>
      <w:tr w:rsidR="00907EDD" w14:paraId="5B73DEE7" w14:textId="77777777" w:rsidTr="00F263EB">
        <w:tc>
          <w:tcPr>
            <w:tcW w:w="1702" w:type="dxa"/>
          </w:tcPr>
          <w:p w14:paraId="1A088788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4442D25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5684BBE2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3D28A5F8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4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0        30-59</w:t>
            </w:r>
          </w:p>
        </w:tc>
      </w:tr>
      <w:tr w:rsidR="00907EDD" w14:paraId="339663C7" w14:textId="77777777" w:rsidTr="00F263EB">
        <w:tc>
          <w:tcPr>
            <w:tcW w:w="1702" w:type="dxa"/>
          </w:tcPr>
          <w:p w14:paraId="073B2C86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427B3AD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0224A0A9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52341855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2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0        1-29</w:t>
            </w:r>
          </w:p>
        </w:tc>
      </w:tr>
      <w:tr w:rsidR="00F263EB" w14:paraId="2583AC58" w14:textId="77777777" w:rsidTr="00F263EB">
        <w:tc>
          <w:tcPr>
            <w:tcW w:w="1702" w:type="dxa"/>
            <w:tcBorders>
              <w:bottom w:val="single" w:sz="4" w:space="0" w:color="auto"/>
            </w:tcBorders>
          </w:tcPr>
          <w:p w14:paraId="2B7E8D2E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0FAE6EB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24798A9B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65C72FDA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0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         0</w:t>
            </w:r>
          </w:p>
        </w:tc>
      </w:tr>
      <w:tr w:rsidR="00907EDD" w14:paraId="7F3524FB" w14:textId="77777777" w:rsidTr="00F263EB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47775FE5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9A6A94F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  <w:r w:rsidRPr="00233C3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>Nicotine exposure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19BA22BA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233C30">
              <w:rPr>
                <w:rFonts w:ascii="Times New Roman" w:hAnsi="Times New Roman"/>
                <w:sz w:val="18"/>
                <w:szCs w:val="18"/>
              </w:rPr>
              <w:t>Self-reported use of cigarettes or inhaled nicotine-delivery system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14D30A0C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C007B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 xml:space="preserve">Metric: 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Combustible tobacco use and/or inhaled NDS</w:t>
            </w:r>
            <w:r w:rsidRPr="00C007B0"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 xml:space="preserve"> 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use; or secondhand smoke exposure</w:t>
            </w:r>
          </w:p>
        </w:tc>
      </w:tr>
      <w:tr w:rsidR="00F263EB" w14:paraId="5CA629EF" w14:textId="77777777" w:rsidTr="00F263EB">
        <w:tc>
          <w:tcPr>
            <w:tcW w:w="1702" w:type="dxa"/>
            <w:tcBorders>
              <w:top w:val="single" w:sz="4" w:space="0" w:color="auto"/>
            </w:tcBorders>
          </w:tcPr>
          <w:p w14:paraId="34D89AFC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4BE7B4D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4A8D3D4C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7755E0F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bookmarkStart w:id="1" w:name="OLE_LINK21"/>
            <w:r w:rsidRPr="00C007B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>Scoring:</w:t>
            </w:r>
            <w:bookmarkEnd w:id="1"/>
          </w:p>
        </w:tc>
      </w:tr>
      <w:tr w:rsidR="00F263EB" w14:paraId="6E326853" w14:textId="77777777" w:rsidTr="00F263EB">
        <w:tc>
          <w:tcPr>
            <w:tcW w:w="1702" w:type="dxa"/>
          </w:tcPr>
          <w:p w14:paraId="6DA39069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36E7FD23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7CE6FE41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4B4FBF3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Points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    </w:t>
            </w: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Status</w:t>
            </w:r>
          </w:p>
        </w:tc>
      </w:tr>
      <w:tr w:rsidR="00F263EB" w14:paraId="18118DA9" w14:textId="77777777" w:rsidTr="00F263EB">
        <w:tc>
          <w:tcPr>
            <w:tcW w:w="1702" w:type="dxa"/>
          </w:tcPr>
          <w:p w14:paraId="1ED92A32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C348554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55EB8DBA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8A90AD6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00       </w:t>
            </w:r>
            <w:r w:rsidRPr="00D440E5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D440E5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Never smoker</w:t>
            </w:r>
          </w:p>
        </w:tc>
      </w:tr>
      <w:tr w:rsidR="00F263EB" w14:paraId="3ECE8AA2" w14:textId="77777777" w:rsidTr="00F263EB">
        <w:tc>
          <w:tcPr>
            <w:tcW w:w="1702" w:type="dxa"/>
          </w:tcPr>
          <w:p w14:paraId="74743EAB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A9521C1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363CB7DD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52666F74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5        </w:t>
            </w:r>
            <w:r w:rsidRPr="00D440E5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D440E5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Former smoker, quit ≥5 y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ea</w:t>
            </w:r>
            <w:r w:rsidRPr="00D440E5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rs</w:t>
            </w:r>
          </w:p>
        </w:tc>
      </w:tr>
      <w:tr w:rsidR="00F263EB" w14:paraId="36057ECE" w14:textId="77777777" w:rsidTr="00F263EB">
        <w:tc>
          <w:tcPr>
            <w:tcW w:w="1702" w:type="dxa"/>
          </w:tcPr>
          <w:p w14:paraId="14A94C5C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3DE3214A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4D80F2BE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66ED3B36" w14:textId="531A798F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0       </w:t>
            </w:r>
            <w:r w:rsidRPr="00D440E5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D440E5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Former smoker, quit 1–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&lt;</w:t>
            </w:r>
            <w:r w:rsidRPr="00D440E5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5 y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ears</w:t>
            </w:r>
          </w:p>
        </w:tc>
      </w:tr>
      <w:tr w:rsidR="00F263EB" w14:paraId="217CE64D" w14:textId="77777777" w:rsidTr="00F263EB">
        <w:tc>
          <w:tcPr>
            <w:tcW w:w="1702" w:type="dxa"/>
          </w:tcPr>
          <w:p w14:paraId="0BDE65CD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6DF42F74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4BCD6801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21BD9BD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0       </w:t>
            </w:r>
            <w:r w:rsidRPr="00D440E5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D440E5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Former smoker, quit &lt;1 year, or</w:t>
            </w: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 xml:space="preserve"> </w:t>
            </w:r>
            <w:r w:rsidRPr="00D440E5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currently using inhaled NDS</w:t>
            </w:r>
          </w:p>
        </w:tc>
      </w:tr>
      <w:tr w:rsidR="00F263EB" w14:paraId="072F7978" w14:textId="77777777" w:rsidTr="00F263EB">
        <w:tc>
          <w:tcPr>
            <w:tcW w:w="1702" w:type="dxa"/>
          </w:tcPr>
          <w:p w14:paraId="4F9BEC1E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BBE1411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3614897F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CEBA540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        </w:t>
            </w:r>
            <w:r w:rsidRPr="00D440E5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D440E5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Current smoker</w:t>
            </w:r>
          </w:p>
        </w:tc>
      </w:tr>
      <w:tr w:rsidR="00907EDD" w14:paraId="0F86332F" w14:textId="77777777" w:rsidTr="00F263EB">
        <w:tc>
          <w:tcPr>
            <w:tcW w:w="1702" w:type="dxa"/>
            <w:tcBorders>
              <w:bottom w:val="single" w:sz="4" w:space="0" w:color="auto"/>
            </w:tcBorders>
          </w:tcPr>
          <w:p w14:paraId="4353B5AE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D6D99D1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70B2DD4F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18E11F9B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D440E5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D440E5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Subtract 20 points (unless score is 0) for living with</w:t>
            </w: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 xml:space="preserve"> </w:t>
            </w:r>
            <w:r w:rsidRPr="00D440E5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active indoor smoker in home</w:t>
            </w:r>
          </w:p>
        </w:tc>
      </w:tr>
      <w:tr w:rsidR="00907EDD" w14:paraId="06D11819" w14:textId="77777777" w:rsidTr="00F263EB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2A665C8E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3F97C31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  <w:r w:rsidRPr="00233C3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 xml:space="preserve">Sleep health 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051E3E05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233C3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Self-reported average</w:t>
            </w:r>
            <w:r w:rsidRPr="00233C30"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 xml:space="preserve"> 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hours of sleep per night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43DED9A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D440E5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 xml:space="preserve">Metric: </w:t>
            </w:r>
            <w:r w:rsidRPr="00D440E5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Average hours of sleep per night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 (h)</w:t>
            </w:r>
          </w:p>
        </w:tc>
      </w:tr>
      <w:tr w:rsidR="00907EDD" w14:paraId="3500F2B7" w14:textId="77777777" w:rsidTr="00F263EB">
        <w:tc>
          <w:tcPr>
            <w:tcW w:w="1702" w:type="dxa"/>
            <w:tcBorders>
              <w:top w:val="single" w:sz="4" w:space="0" w:color="auto"/>
            </w:tcBorders>
          </w:tcPr>
          <w:p w14:paraId="1E9620F8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07B922E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1FA39826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6210AE70" w14:textId="77777777" w:rsidR="00907EDD" w:rsidRPr="00D440E5" w:rsidRDefault="00907EDD" w:rsidP="006D4CE9">
            <w:pPr>
              <w:spacing w:before="100" w:beforeAutospacing="1"/>
              <w:ind w:right="90"/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</w:pPr>
            <w:r w:rsidRPr="00C007B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>Scoring:</w:t>
            </w:r>
          </w:p>
        </w:tc>
      </w:tr>
      <w:tr w:rsidR="00907EDD" w14:paraId="5D8E1DAF" w14:textId="77777777" w:rsidTr="00F263EB">
        <w:tc>
          <w:tcPr>
            <w:tcW w:w="1702" w:type="dxa"/>
          </w:tcPr>
          <w:p w14:paraId="006C278F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0363A97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4B72A20D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07BFA0F2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Points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    </w:t>
            </w: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L</w:t>
            </w:r>
            <w:r w:rsidRPr="00D440E5">
              <w:rPr>
                <w:rFonts w:ascii="Times New Roman" w:eastAsia="Times New Roman" w:hAnsi="Times New Roman" w:hint="eastAsia"/>
                <w:b/>
                <w:bCs/>
                <w:color w:val="1B1B1B"/>
                <w:sz w:val="18"/>
                <w:szCs w:val="18"/>
                <w:u w:val="single"/>
              </w:rPr>
              <w:t>eve</w:t>
            </w: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l</w:t>
            </w:r>
          </w:p>
        </w:tc>
      </w:tr>
      <w:tr w:rsidR="00907EDD" w14:paraId="5E9B00B9" w14:textId="77777777" w:rsidTr="00F263EB">
        <w:tc>
          <w:tcPr>
            <w:tcW w:w="1702" w:type="dxa"/>
          </w:tcPr>
          <w:p w14:paraId="30159E23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48607D34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38B02196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58054E55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00       7-&lt;9</w:t>
            </w:r>
          </w:p>
        </w:tc>
      </w:tr>
      <w:tr w:rsidR="00907EDD" w14:paraId="5858035E" w14:textId="77777777" w:rsidTr="00F263EB">
        <w:tc>
          <w:tcPr>
            <w:tcW w:w="1702" w:type="dxa"/>
          </w:tcPr>
          <w:p w14:paraId="7B779DFB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36F4B227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64634155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ECE3870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0        9-&lt;10</w:t>
            </w:r>
          </w:p>
        </w:tc>
      </w:tr>
      <w:tr w:rsidR="00907EDD" w14:paraId="30AEDEF2" w14:textId="77777777" w:rsidTr="00F263EB">
        <w:tc>
          <w:tcPr>
            <w:tcW w:w="1702" w:type="dxa"/>
          </w:tcPr>
          <w:p w14:paraId="43860F74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90BBAF9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2210902A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0776D74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0        6-&lt;7</w:t>
            </w:r>
          </w:p>
        </w:tc>
      </w:tr>
      <w:tr w:rsidR="00907EDD" w14:paraId="6E5A37EE" w14:textId="77777777" w:rsidTr="00F263EB">
        <w:tc>
          <w:tcPr>
            <w:tcW w:w="1702" w:type="dxa"/>
          </w:tcPr>
          <w:p w14:paraId="3FABC1A8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3B311868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65822778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D3110B1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0        5-&lt;6 or ≥10</w:t>
            </w:r>
          </w:p>
        </w:tc>
      </w:tr>
      <w:tr w:rsidR="00907EDD" w14:paraId="0ED684C1" w14:textId="77777777" w:rsidTr="00F263EB">
        <w:tc>
          <w:tcPr>
            <w:tcW w:w="1702" w:type="dxa"/>
          </w:tcPr>
          <w:p w14:paraId="1620994E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BA5F1EA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283EA122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05B86A66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0        4-&lt;5</w:t>
            </w:r>
          </w:p>
        </w:tc>
      </w:tr>
      <w:tr w:rsidR="00907EDD" w14:paraId="2072AA4C" w14:textId="77777777" w:rsidTr="00F263EB">
        <w:tc>
          <w:tcPr>
            <w:tcW w:w="1702" w:type="dxa"/>
            <w:tcBorders>
              <w:bottom w:val="single" w:sz="4" w:space="0" w:color="auto"/>
            </w:tcBorders>
          </w:tcPr>
          <w:p w14:paraId="56AF8E58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7F4A295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6F0DF515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0580275C" w14:textId="77777777" w:rsidR="00907EDD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         &lt;4</w:t>
            </w:r>
          </w:p>
        </w:tc>
      </w:tr>
      <w:tr w:rsidR="00907EDD" w14:paraId="2BEAB572" w14:textId="77777777" w:rsidTr="00F263EB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69FBF016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  <w:r w:rsidRPr="00C007B0">
              <w:rPr>
                <w:rFonts w:ascii="Times New Roman" w:hAnsi="Times New Roman"/>
                <w:b/>
                <w:bCs/>
                <w:sz w:val="18"/>
                <w:szCs w:val="18"/>
              </w:rPr>
              <w:t>Health Facto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1366AF7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  <w:r w:rsidRPr="00233C3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 xml:space="preserve">Body mass index 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1FB23995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233C30">
              <w:rPr>
                <w:rFonts w:ascii="Times New Roman" w:hAnsi="Times New Roman"/>
                <w:sz w:val="18"/>
                <w:szCs w:val="18"/>
              </w:rPr>
              <w:t>Body weight (kg) divided by height squared (m</w:t>
            </w:r>
            <w:r w:rsidRPr="00233C30">
              <w:rPr>
                <w:rFonts w:ascii="Times New Roman" w:hAnsi="Times New Roman"/>
                <w:position w:val="6"/>
                <w:sz w:val="18"/>
                <w:szCs w:val="18"/>
                <w:vertAlign w:val="superscript"/>
              </w:rPr>
              <w:t>2</w:t>
            </w:r>
            <w:r w:rsidRPr="00233C3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1357D749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D440E5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 xml:space="preserve">Metric: </w:t>
            </w:r>
            <w:r w:rsidRPr="00D440E5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Body mass index (kg/m</w:t>
            </w:r>
            <w:r w:rsidRPr="00D440E5">
              <w:rPr>
                <w:rFonts w:ascii="Times New Roman" w:eastAsia="Times New Roman" w:hAnsi="Times New Roman"/>
                <w:color w:val="1B1B1B"/>
                <w:sz w:val="18"/>
                <w:szCs w:val="18"/>
                <w:vertAlign w:val="superscript"/>
              </w:rPr>
              <w:t>2</w:t>
            </w:r>
            <w:r w:rsidRPr="00D440E5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)</w:t>
            </w:r>
          </w:p>
        </w:tc>
      </w:tr>
      <w:tr w:rsidR="00907EDD" w14:paraId="34328390" w14:textId="77777777" w:rsidTr="00F263EB">
        <w:tc>
          <w:tcPr>
            <w:tcW w:w="1702" w:type="dxa"/>
            <w:tcBorders>
              <w:top w:val="single" w:sz="4" w:space="0" w:color="auto"/>
            </w:tcBorders>
          </w:tcPr>
          <w:p w14:paraId="663F8ECC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F560908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12A53CB2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68162266" w14:textId="77777777" w:rsidR="00907EDD" w:rsidRPr="00D440E5" w:rsidRDefault="00907EDD" w:rsidP="006D4CE9">
            <w:pPr>
              <w:spacing w:before="100" w:beforeAutospacing="1"/>
              <w:ind w:right="90"/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</w:pPr>
            <w:r w:rsidRPr="00C007B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>Scoring:</w:t>
            </w:r>
          </w:p>
        </w:tc>
      </w:tr>
      <w:tr w:rsidR="00907EDD" w14:paraId="780503AE" w14:textId="77777777" w:rsidTr="00F263EB">
        <w:tc>
          <w:tcPr>
            <w:tcW w:w="1702" w:type="dxa"/>
          </w:tcPr>
          <w:p w14:paraId="10EE035B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</w:tcPr>
          <w:p w14:paraId="16037DF2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1F03761F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62D7487E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bookmarkStart w:id="2" w:name="OLE_LINK22"/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Points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    </w:t>
            </w: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L</w:t>
            </w:r>
            <w:r w:rsidRPr="00D440E5">
              <w:rPr>
                <w:rFonts w:ascii="Times New Roman" w:eastAsia="Times New Roman" w:hAnsi="Times New Roman" w:hint="eastAsia"/>
                <w:b/>
                <w:bCs/>
                <w:color w:val="1B1B1B"/>
                <w:sz w:val="18"/>
                <w:szCs w:val="18"/>
                <w:u w:val="single"/>
              </w:rPr>
              <w:t>eve</w:t>
            </w: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l</w:t>
            </w:r>
            <w:bookmarkEnd w:id="2"/>
          </w:p>
        </w:tc>
      </w:tr>
      <w:tr w:rsidR="00907EDD" w14:paraId="2299BF8E" w14:textId="77777777" w:rsidTr="00F263EB">
        <w:tc>
          <w:tcPr>
            <w:tcW w:w="1702" w:type="dxa"/>
          </w:tcPr>
          <w:p w14:paraId="736B185A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</w:tcPr>
          <w:p w14:paraId="6E92357F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7A1B2C43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F7E1287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00       &lt;25.0</w:t>
            </w:r>
          </w:p>
        </w:tc>
      </w:tr>
      <w:tr w:rsidR="00907EDD" w14:paraId="4735A297" w14:textId="77777777" w:rsidTr="00F263EB">
        <w:tc>
          <w:tcPr>
            <w:tcW w:w="1702" w:type="dxa"/>
          </w:tcPr>
          <w:p w14:paraId="7F565D75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</w:tcPr>
          <w:p w14:paraId="2F4C5E85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1FD2E877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92CD007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0        25.0-29.9</w:t>
            </w:r>
          </w:p>
        </w:tc>
      </w:tr>
      <w:tr w:rsidR="00907EDD" w14:paraId="47B58FE6" w14:textId="77777777" w:rsidTr="00F263EB">
        <w:tc>
          <w:tcPr>
            <w:tcW w:w="1702" w:type="dxa"/>
          </w:tcPr>
          <w:p w14:paraId="6FAB530B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</w:tcPr>
          <w:p w14:paraId="1A9DC52F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31A25D0A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3CD80E9E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0        30.0-34.9</w:t>
            </w:r>
          </w:p>
        </w:tc>
      </w:tr>
      <w:tr w:rsidR="00907EDD" w14:paraId="2552CD22" w14:textId="77777777" w:rsidTr="00F263EB">
        <w:tc>
          <w:tcPr>
            <w:tcW w:w="1702" w:type="dxa"/>
          </w:tcPr>
          <w:p w14:paraId="1B5E55DB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</w:tcPr>
          <w:p w14:paraId="0D106A3C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49C831B3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02778D2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5        35-39.9</w:t>
            </w:r>
          </w:p>
        </w:tc>
      </w:tr>
      <w:tr w:rsidR="00907EDD" w14:paraId="3C75806A" w14:textId="77777777" w:rsidTr="00F263EB">
        <w:tc>
          <w:tcPr>
            <w:tcW w:w="1702" w:type="dxa"/>
            <w:tcBorders>
              <w:bottom w:val="single" w:sz="4" w:space="0" w:color="auto"/>
            </w:tcBorders>
          </w:tcPr>
          <w:p w14:paraId="749457B5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9F5AA18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608B57EC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5CB8E6A7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         ≥40.0</w:t>
            </w:r>
          </w:p>
        </w:tc>
      </w:tr>
      <w:tr w:rsidR="00907EDD" w14:paraId="4C81AA4B" w14:textId="77777777" w:rsidTr="00F263EB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02CC43FE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15926CF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  <w:r w:rsidRPr="00233C3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 xml:space="preserve">Blood lipids 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0432D49B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233C30">
              <w:rPr>
                <w:rFonts w:ascii="Times New Roman" w:hAnsi="Times New Roman"/>
                <w:sz w:val="18"/>
                <w:szCs w:val="18"/>
              </w:rPr>
              <w:t>Plasma total and HDL-cholesterol with calculation of non-HDL-cholesterol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D12FD06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233C3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233C3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 xml:space="preserve">Metric: 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Non-HDL-cholesterol (mg/dL)</w:t>
            </w:r>
          </w:p>
        </w:tc>
      </w:tr>
      <w:tr w:rsidR="00907EDD" w14:paraId="5EB58C0B" w14:textId="77777777" w:rsidTr="00F263EB">
        <w:tc>
          <w:tcPr>
            <w:tcW w:w="1702" w:type="dxa"/>
            <w:tcBorders>
              <w:top w:val="single" w:sz="4" w:space="0" w:color="auto"/>
            </w:tcBorders>
          </w:tcPr>
          <w:p w14:paraId="256ED44B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7D2FAF1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63F1C425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CFE9C0D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>Scoring:</w:t>
            </w:r>
          </w:p>
        </w:tc>
      </w:tr>
      <w:tr w:rsidR="00907EDD" w14:paraId="47EB8FD4" w14:textId="77777777" w:rsidTr="00F263EB">
        <w:tc>
          <w:tcPr>
            <w:tcW w:w="1702" w:type="dxa"/>
          </w:tcPr>
          <w:p w14:paraId="75CA5C5B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6F461182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6E1A8B34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0B5B4826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Points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    </w:t>
            </w: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L</w:t>
            </w:r>
            <w:r w:rsidRPr="00D440E5">
              <w:rPr>
                <w:rFonts w:ascii="Times New Roman" w:eastAsia="Times New Roman" w:hAnsi="Times New Roman" w:hint="eastAsia"/>
                <w:b/>
                <w:bCs/>
                <w:color w:val="1B1B1B"/>
                <w:sz w:val="18"/>
                <w:szCs w:val="18"/>
                <w:u w:val="single"/>
              </w:rPr>
              <w:t>eve</w:t>
            </w: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l</w:t>
            </w:r>
          </w:p>
        </w:tc>
      </w:tr>
      <w:tr w:rsidR="00907EDD" w14:paraId="5AB3837B" w14:textId="77777777" w:rsidTr="00F263EB">
        <w:tc>
          <w:tcPr>
            <w:tcW w:w="1702" w:type="dxa"/>
          </w:tcPr>
          <w:p w14:paraId="32F9906F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B26B2B0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06A1E4E7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0BD73907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00       &lt;130</w:t>
            </w:r>
          </w:p>
        </w:tc>
      </w:tr>
      <w:tr w:rsidR="00907EDD" w14:paraId="02ED6795" w14:textId="77777777" w:rsidTr="00F263EB">
        <w:tc>
          <w:tcPr>
            <w:tcW w:w="1702" w:type="dxa"/>
          </w:tcPr>
          <w:p w14:paraId="33C7D988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4F0F3B3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7AC1E3D4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B4E38FE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0       130-159</w:t>
            </w:r>
          </w:p>
        </w:tc>
      </w:tr>
      <w:tr w:rsidR="00907EDD" w14:paraId="4911F6F3" w14:textId="77777777" w:rsidTr="00F263EB">
        <w:tc>
          <w:tcPr>
            <w:tcW w:w="1702" w:type="dxa"/>
          </w:tcPr>
          <w:p w14:paraId="68AB639E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2198FDA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79B05471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CA4605E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0       160-189</w:t>
            </w:r>
          </w:p>
        </w:tc>
      </w:tr>
      <w:tr w:rsidR="00907EDD" w14:paraId="48E8ECD1" w14:textId="77777777" w:rsidTr="00F263EB">
        <w:tc>
          <w:tcPr>
            <w:tcW w:w="1702" w:type="dxa"/>
          </w:tcPr>
          <w:p w14:paraId="513BAB68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92B9A88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18D446E0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2AFAF68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0       190-219</w:t>
            </w:r>
          </w:p>
        </w:tc>
      </w:tr>
      <w:tr w:rsidR="00907EDD" w14:paraId="55D4186E" w14:textId="77777777" w:rsidTr="00F263EB">
        <w:tc>
          <w:tcPr>
            <w:tcW w:w="1702" w:type="dxa"/>
          </w:tcPr>
          <w:p w14:paraId="2AD1E512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14DA088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2A1455B4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69289B20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         &gt;220</w:t>
            </w:r>
          </w:p>
        </w:tc>
      </w:tr>
      <w:tr w:rsidR="00907EDD" w14:paraId="19BC1E44" w14:textId="77777777" w:rsidTr="00F263EB">
        <w:tc>
          <w:tcPr>
            <w:tcW w:w="1702" w:type="dxa"/>
            <w:tcBorders>
              <w:bottom w:val="single" w:sz="4" w:space="0" w:color="auto"/>
            </w:tcBorders>
          </w:tcPr>
          <w:p w14:paraId="44BA0CD3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08AE4D4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5B795B40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59AE95F8" w14:textId="77777777" w:rsidR="00907EDD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233C3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If drug-treated level, subtract 20 points</w:t>
            </w:r>
          </w:p>
        </w:tc>
      </w:tr>
      <w:tr w:rsidR="00907EDD" w14:paraId="798E6797" w14:textId="77777777" w:rsidTr="00F263EB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60E1E201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4A82F42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  <w:r w:rsidRPr="00233C3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 xml:space="preserve">Blood glucose 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5329CA39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233C30">
              <w:rPr>
                <w:rFonts w:ascii="Times New Roman" w:hAnsi="Times New Roman"/>
                <w:sz w:val="18"/>
                <w:szCs w:val="18"/>
              </w:rPr>
              <w:t>Fasting blood glucose or casual hemoglobin A1c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053FBEFB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233C3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233C3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 xml:space="preserve">Metric: 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Fasting blood glucose (mg/dL) or Hemoglobin</w:t>
            </w: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 xml:space="preserve"> 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A1c (%)</w:t>
            </w:r>
          </w:p>
        </w:tc>
      </w:tr>
      <w:tr w:rsidR="00907EDD" w14:paraId="27EB5C52" w14:textId="77777777" w:rsidTr="00F263EB">
        <w:tc>
          <w:tcPr>
            <w:tcW w:w="1702" w:type="dxa"/>
            <w:tcBorders>
              <w:top w:val="single" w:sz="4" w:space="0" w:color="auto"/>
            </w:tcBorders>
          </w:tcPr>
          <w:p w14:paraId="672905D6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BD1D7DB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2C52C2BA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E052F0F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>Scoring:</w:t>
            </w:r>
          </w:p>
        </w:tc>
      </w:tr>
      <w:tr w:rsidR="00907EDD" w14:paraId="32F3D48B" w14:textId="77777777" w:rsidTr="00F263EB">
        <w:tc>
          <w:tcPr>
            <w:tcW w:w="1702" w:type="dxa"/>
          </w:tcPr>
          <w:p w14:paraId="0B4171A9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68B218E3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1371BB06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0D2080A4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Points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    </w:t>
            </w: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L</w:t>
            </w:r>
            <w:r w:rsidRPr="00D440E5">
              <w:rPr>
                <w:rFonts w:ascii="Times New Roman" w:eastAsia="Times New Roman" w:hAnsi="Times New Roman" w:hint="eastAsia"/>
                <w:b/>
                <w:bCs/>
                <w:color w:val="1B1B1B"/>
                <w:sz w:val="18"/>
                <w:szCs w:val="18"/>
                <w:u w:val="single"/>
              </w:rPr>
              <w:t>eve</w:t>
            </w: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l</w:t>
            </w:r>
          </w:p>
        </w:tc>
      </w:tr>
      <w:tr w:rsidR="00907EDD" w14:paraId="50A49020" w14:textId="77777777" w:rsidTr="00F263EB">
        <w:tc>
          <w:tcPr>
            <w:tcW w:w="1702" w:type="dxa"/>
          </w:tcPr>
          <w:p w14:paraId="4F2D9E7B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425A130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52A5735F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3047E18C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00       </w:t>
            </w:r>
            <w:r w:rsidRPr="00233C3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No history of diabetes and FBG &lt;100</w:t>
            </w: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 xml:space="preserve"> 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(or HbA1c &lt; 5.7)</w:t>
            </w:r>
          </w:p>
        </w:tc>
      </w:tr>
      <w:tr w:rsidR="00907EDD" w14:paraId="6AFCCEAF" w14:textId="77777777" w:rsidTr="00F263EB">
        <w:tc>
          <w:tcPr>
            <w:tcW w:w="1702" w:type="dxa"/>
          </w:tcPr>
          <w:p w14:paraId="5439F46A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4E6269B6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307E57D7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9FC9C15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0        </w:t>
            </w:r>
            <w:r w:rsidRPr="00233C3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No diabetes and FBG 100 – 125 (or HbA1c</w:t>
            </w: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 xml:space="preserve"> 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5.7 – 6.4) (Prediabetes)</w:t>
            </w:r>
          </w:p>
        </w:tc>
      </w:tr>
      <w:tr w:rsidR="00907EDD" w14:paraId="5EB53A96" w14:textId="77777777" w:rsidTr="00F263EB">
        <w:tc>
          <w:tcPr>
            <w:tcW w:w="1702" w:type="dxa"/>
          </w:tcPr>
          <w:p w14:paraId="7F91EF8E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CA00EA7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435EDE15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97A950F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0        </w:t>
            </w:r>
            <w:r w:rsidRPr="00233C3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Diabetes with HbA1c &lt;7.0</w:t>
            </w:r>
          </w:p>
        </w:tc>
      </w:tr>
      <w:tr w:rsidR="00907EDD" w14:paraId="2BD64F24" w14:textId="77777777" w:rsidTr="00F263EB">
        <w:tc>
          <w:tcPr>
            <w:tcW w:w="1702" w:type="dxa"/>
          </w:tcPr>
          <w:p w14:paraId="69957A09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6779A8A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55706FDB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55800896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0        </w:t>
            </w:r>
            <w:r w:rsidRPr="00233C3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Diabetes with HbA1c 7.0 – 7.9</w:t>
            </w:r>
          </w:p>
        </w:tc>
      </w:tr>
      <w:tr w:rsidR="00907EDD" w14:paraId="5A09D537" w14:textId="77777777" w:rsidTr="00F263EB">
        <w:tc>
          <w:tcPr>
            <w:tcW w:w="1702" w:type="dxa"/>
          </w:tcPr>
          <w:p w14:paraId="57A6DA17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37097F2B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02607429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954ECB6" w14:textId="77777777" w:rsidR="00907EDD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0        </w:t>
            </w:r>
            <w:r w:rsidRPr="00233C3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Diabetes with HbA1c 8.0 – 8.9</w:t>
            </w:r>
          </w:p>
        </w:tc>
      </w:tr>
      <w:tr w:rsidR="00907EDD" w14:paraId="2A7C2365" w14:textId="77777777" w:rsidTr="00F263EB">
        <w:tc>
          <w:tcPr>
            <w:tcW w:w="1702" w:type="dxa"/>
          </w:tcPr>
          <w:p w14:paraId="46457A51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2725F5F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28C1B992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AF8EBD5" w14:textId="77777777" w:rsidR="00907EDD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0        </w:t>
            </w:r>
            <w:r w:rsidRPr="00233C3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Diabetes with HbA1c 9.0 – 9.9</w:t>
            </w:r>
          </w:p>
        </w:tc>
      </w:tr>
      <w:tr w:rsidR="00907EDD" w14:paraId="731A90CE" w14:textId="77777777" w:rsidTr="00F263EB">
        <w:tc>
          <w:tcPr>
            <w:tcW w:w="1702" w:type="dxa"/>
            <w:tcBorders>
              <w:bottom w:val="single" w:sz="4" w:space="0" w:color="auto"/>
            </w:tcBorders>
          </w:tcPr>
          <w:p w14:paraId="7766AB6F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8CBC80C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7CC63E9C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5C5CE719" w14:textId="77777777" w:rsidR="00907EDD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         </w:t>
            </w:r>
            <w:r w:rsidRPr="00233C3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Diabetes with HbA1c ≥10.0</w:t>
            </w:r>
          </w:p>
        </w:tc>
      </w:tr>
      <w:tr w:rsidR="00907EDD" w14:paraId="277EFACE" w14:textId="77777777" w:rsidTr="00F263EB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5D323029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96E8283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  <w:r w:rsidRPr="00233C3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>Blood pressure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4F91D1D3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233C30">
              <w:rPr>
                <w:rFonts w:ascii="Times New Roman" w:hAnsi="Times New Roman"/>
                <w:sz w:val="18"/>
                <w:szCs w:val="18"/>
              </w:rPr>
              <w:t>Appropriately measured systolic and diastolic blood pressur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82B7D9F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233C3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233C3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 xml:space="preserve">Metric: 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Systolic and diastolic blood pressure (mm Hg)</w:t>
            </w:r>
          </w:p>
        </w:tc>
      </w:tr>
      <w:tr w:rsidR="00907EDD" w14:paraId="4D160349" w14:textId="77777777" w:rsidTr="00F263EB">
        <w:tc>
          <w:tcPr>
            <w:tcW w:w="1702" w:type="dxa"/>
            <w:tcBorders>
              <w:top w:val="single" w:sz="4" w:space="0" w:color="auto"/>
            </w:tcBorders>
          </w:tcPr>
          <w:p w14:paraId="4D687399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B27885A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76A6C161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6559A86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C007B0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  <w:t>Scoring:</w:t>
            </w:r>
          </w:p>
        </w:tc>
      </w:tr>
      <w:tr w:rsidR="00907EDD" w14:paraId="6AE177F6" w14:textId="77777777" w:rsidTr="00F263EB">
        <w:tc>
          <w:tcPr>
            <w:tcW w:w="1702" w:type="dxa"/>
          </w:tcPr>
          <w:p w14:paraId="6088E40E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EA1D36F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21394E2D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E78C9C6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Points</w:t>
            </w:r>
            <w:r w:rsidRPr="00C007B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    </w:t>
            </w: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L</w:t>
            </w:r>
            <w:r w:rsidRPr="00D440E5">
              <w:rPr>
                <w:rFonts w:ascii="Times New Roman" w:eastAsia="Times New Roman" w:hAnsi="Times New Roman" w:hint="eastAsia"/>
                <w:b/>
                <w:bCs/>
                <w:color w:val="1B1B1B"/>
                <w:sz w:val="18"/>
                <w:szCs w:val="18"/>
                <w:u w:val="single"/>
              </w:rPr>
              <w:t>eve</w:t>
            </w:r>
            <w:r w:rsidRPr="00D440E5"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  <w:u w:val="single"/>
              </w:rPr>
              <w:t>l</w:t>
            </w:r>
          </w:p>
        </w:tc>
      </w:tr>
      <w:tr w:rsidR="00907EDD" w14:paraId="5000D012" w14:textId="77777777" w:rsidTr="00F263EB">
        <w:tc>
          <w:tcPr>
            <w:tcW w:w="1702" w:type="dxa"/>
          </w:tcPr>
          <w:p w14:paraId="66C3F9B2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74F2012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018E166E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2FF1CCE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00      </w:t>
            </w:r>
            <w:r w:rsidRPr="00233C3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&lt;120/&lt;80 (Optimal)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 </w:t>
            </w:r>
          </w:p>
        </w:tc>
      </w:tr>
      <w:tr w:rsidR="00907EDD" w14:paraId="20FB8D5A" w14:textId="77777777" w:rsidTr="00F263EB">
        <w:tc>
          <w:tcPr>
            <w:tcW w:w="1702" w:type="dxa"/>
          </w:tcPr>
          <w:p w14:paraId="4A3B218C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982DDFC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0C8AFC7E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B052F7C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5       </w:t>
            </w:r>
            <w:r w:rsidRPr="00233C3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120 – 129/&lt;80 (Elevated)</w:t>
            </w:r>
          </w:p>
        </w:tc>
      </w:tr>
      <w:tr w:rsidR="00907EDD" w14:paraId="268AB8A0" w14:textId="77777777" w:rsidTr="00F263EB">
        <w:tc>
          <w:tcPr>
            <w:tcW w:w="1702" w:type="dxa"/>
          </w:tcPr>
          <w:p w14:paraId="6D6A7F59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9A46861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23450C35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AF22539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0       </w:t>
            </w:r>
            <w:r w:rsidRPr="00233C3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130 – 139 or 80 – 89 (Stage I HTN)</w:t>
            </w:r>
          </w:p>
        </w:tc>
      </w:tr>
      <w:tr w:rsidR="00907EDD" w14:paraId="07AD95BB" w14:textId="77777777" w:rsidTr="00F263EB">
        <w:tc>
          <w:tcPr>
            <w:tcW w:w="1702" w:type="dxa"/>
          </w:tcPr>
          <w:p w14:paraId="32D99F74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61C6E9FF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270BD912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0C933D91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5       </w:t>
            </w:r>
            <w:r w:rsidRPr="00233C3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140 – 159 or 90 – 99</w:t>
            </w:r>
          </w:p>
        </w:tc>
      </w:tr>
      <w:tr w:rsidR="00907EDD" w14:paraId="37FC90E3" w14:textId="77777777" w:rsidTr="00F263EB">
        <w:tc>
          <w:tcPr>
            <w:tcW w:w="1702" w:type="dxa"/>
          </w:tcPr>
          <w:p w14:paraId="2955E74C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F972992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</w:tcPr>
          <w:p w14:paraId="4522B382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5F4D6A86" w14:textId="77777777" w:rsidR="00907EDD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1B1B1B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 xml:space="preserve">         </w:t>
            </w:r>
            <w:r w:rsidRPr="00233C3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≥160 or ≥100</w:t>
            </w:r>
          </w:p>
        </w:tc>
      </w:tr>
      <w:tr w:rsidR="00907EDD" w14:paraId="6EEF1D9B" w14:textId="77777777" w:rsidTr="00F263EB">
        <w:tc>
          <w:tcPr>
            <w:tcW w:w="1702" w:type="dxa"/>
            <w:tcBorders>
              <w:bottom w:val="single" w:sz="4" w:space="0" w:color="auto"/>
            </w:tcBorders>
          </w:tcPr>
          <w:p w14:paraId="6F4F381E" w14:textId="77777777" w:rsidR="00907EDD" w:rsidRPr="00C007B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D28C711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b/>
                <w:bCs/>
                <w:color w:val="1B1B1B"/>
                <w:sz w:val="18"/>
                <w:szCs w:val="18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3069ADDE" w14:textId="77777777" w:rsidR="00907EDD" w:rsidRPr="00233C30" w:rsidRDefault="00907EDD" w:rsidP="006D4CE9">
            <w:pPr>
              <w:spacing w:before="100" w:beforeAutospacing="1"/>
              <w:ind w:right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613FFD8E" w14:textId="77777777" w:rsidR="00907EDD" w:rsidRDefault="00907EDD" w:rsidP="006D4CE9">
            <w:pPr>
              <w:spacing w:before="100" w:beforeAutospacing="1"/>
              <w:ind w:right="90"/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</w:pPr>
            <w:r w:rsidRPr="00233C30">
              <w:rPr>
                <w:rFonts w:ascii="Calibri" w:eastAsia="Times New Roman" w:hAnsi="Calibri" w:cs="Calibri"/>
                <w:color w:val="1B1B1B"/>
                <w:sz w:val="18"/>
                <w:szCs w:val="18"/>
              </w:rPr>
              <w:t>﻿</w:t>
            </w:r>
            <w:r w:rsidRPr="00233C30">
              <w:rPr>
                <w:rFonts w:ascii="Times New Roman" w:eastAsia="Times New Roman" w:hAnsi="Times New Roman"/>
                <w:color w:val="1B1B1B"/>
                <w:sz w:val="18"/>
                <w:szCs w:val="18"/>
              </w:rPr>
              <w:t>Subtract 20 points if treated level</w:t>
            </w:r>
          </w:p>
        </w:tc>
      </w:tr>
    </w:tbl>
    <w:p w14:paraId="1831DEEF" w14:textId="77777777" w:rsidR="00907EDD" w:rsidRDefault="00907EDD" w:rsidP="00907EDD">
      <w:pPr>
        <w:shd w:val="clear" w:color="auto" w:fill="FFFFFF"/>
        <w:spacing w:before="100" w:beforeAutospacing="1"/>
        <w:ind w:right="90"/>
        <w:rPr>
          <w:rFonts w:ascii="Times New Roman" w:eastAsia="Times New Roman" w:hAnsi="Times New Roman" w:cs="Times New Roman"/>
          <w:b/>
          <w:bCs/>
          <w:color w:val="1B1B1B"/>
          <w:sz w:val="20"/>
          <w:szCs w:val="20"/>
        </w:rPr>
      </w:pPr>
    </w:p>
    <w:p w14:paraId="407FB77C" w14:textId="77777777" w:rsidR="00907EDD" w:rsidRDefault="00907EDD" w:rsidP="00907EDD">
      <w:pPr>
        <w:rPr>
          <w:rFonts w:ascii="Times New Roman" w:eastAsia="Times New Roman" w:hAnsi="Times New Roman" w:cs="Times New Roman"/>
          <w:b/>
          <w:bCs/>
          <w:color w:val="1B1B1B"/>
          <w:sz w:val="20"/>
          <w:szCs w:val="20"/>
        </w:rPr>
      </w:pPr>
      <w:r w:rsidRPr="00907EDD">
        <w:rPr>
          <w:rFonts w:ascii="Times New Roman" w:eastAsia="Times New Roman" w:hAnsi="Times New Roman" w:cs="Times New Roman"/>
          <w:b/>
          <w:bCs/>
          <w:color w:val="1B1B1B"/>
          <w:sz w:val="20"/>
          <w:szCs w:val="20"/>
        </w:rPr>
        <w:lastRenderedPageBreak/>
        <w:t>Abbreviation</w:t>
      </w:r>
    </w:p>
    <w:p w14:paraId="543CCB28" w14:textId="41B7BAA2" w:rsidR="00907EDD" w:rsidRDefault="00907EDD" w:rsidP="00907EDD">
      <w:pPr>
        <w:rPr>
          <w:rFonts w:ascii="Times New Roman" w:eastAsia="Times New Roman" w:hAnsi="Times New Roman" w:cs="Times New Roman"/>
          <w:b/>
          <w:bCs/>
          <w:color w:val="1B1B1B"/>
          <w:sz w:val="20"/>
          <w:szCs w:val="20"/>
        </w:rPr>
      </w:pPr>
      <w:r w:rsidRPr="00907EDD">
        <w:rPr>
          <w:rFonts w:ascii="Times New Roman" w:eastAsia="Times New Roman" w:hAnsi="Times New Roman" w:cs="Times New Roman"/>
          <w:color w:val="1B1B1B"/>
          <w:sz w:val="20"/>
          <w:szCs w:val="20"/>
        </w:rPr>
        <w:t>CVH, cardiovascular health; NDS, nicotine-delivery systems; HDL, high-density lipoprotein; FBG, fasting blood glucose; HbA1c, glycated hemoglobin; HTN, hypertension.</w:t>
      </w:r>
    </w:p>
    <w:p w14:paraId="121079B0" w14:textId="6C60AF95" w:rsidR="00907EDD" w:rsidRPr="00907EDD" w:rsidRDefault="00907EDD" w:rsidP="00907ED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07EDD">
        <w:rPr>
          <w:rFonts w:ascii="Times New Roman" w:hAnsi="Times New Roman" w:cs="Times New Roman"/>
          <w:b/>
          <w:bCs/>
          <w:sz w:val="20"/>
          <w:szCs w:val="20"/>
        </w:rPr>
        <w:t>Reference</w:t>
      </w:r>
    </w:p>
    <w:p w14:paraId="1D190CFC" w14:textId="1FAFB6C6" w:rsidR="00907EDD" w:rsidRPr="00907EDD" w:rsidRDefault="00907EDD" w:rsidP="00907EDD">
      <w:pPr>
        <w:rPr>
          <w:rFonts w:ascii="Times New Roman" w:hAnsi="Times New Roman" w:cs="Times New Roman"/>
          <w:sz w:val="20"/>
          <w:szCs w:val="20"/>
        </w:rPr>
      </w:pPr>
      <w:r w:rsidRPr="00907EDD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07EDD">
        <w:rPr>
          <w:rFonts w:ascii="Times New Roman" w:hAnsi="Times New Roman" w:cs="Times New Roman"/>
          <w:sz w:val="20"/>
          <w:szCs w:val="20"/>
        </w:rPr>
        <w:t xml:space="preserve">Lloyd-Jones DM, Allen NB, Anderson CAM, et al. Life's Essential 8: Updating and Enhancing the American Heart Association's Construct of Cardiovascular Health: A Presidential Advisory </w:t>
      </w:r>
      <w:proofErr w:type="gramStart"/>
      <w:r w:rsidRPr="00907EDD">
        <w:rPr>
          <w:rFonts w:ascii="Times New Roman" w:hAnsi="Times New Roman" w:cs="Times New Roman"/>
          <w:sz w:val="20"/>
          <w:szCs w:val="20"/>
        </w:rPr>
        <w:t>From</w:t>
      </w:r>
      <w:proofErr w:type="gramEnd"/>
      <w:r w:rsidRPr="00907EDD">
        <w:rPr>
          <w:rFonts w:ascii="Times New Roman" w:hAnsi="Times New Roman" w:cs="Times New Roman"/>
          <w:sz w:val="20"/>
          <w:szCs w:val="20"/>
        </w:rPr>
        <w:t xml:space="preserve"> the American Heart Association. Circulation. Aug 2 2022;146(5): e18-e43.</w:t>
      </w:r>
    </w:p>
    <w:p w14:paraId="0F11791F" w14:textId="2A89B273" w:rsidR="005D2251" w:rsidRPr="00907EDD" w:rsidRDefault="00907EDD" w:rsidP="00907EDD">
      <w:pPr>
        <w:rPr>
          <w:rFonts w:ascii="Times New Roman" w:hAnsi="Times New Roman" w:cs="Times New Roman"/>
          <w:sz w:val="20"/>
          <w:szCs w:val="20"/>
        </w:rPr>
      </w:pPr>
      <w:r w:rsidRPr="00907EDD">
        <w:rPr>
          <w:rFonts w:ascii="Times New Roman" w:hAnsi="Times New Roman" w:cs="Times New Roman"/>
          <w:sz w:val="20"/>
          <w:szCs w:val="20"/>
        </w:rPr>
        <w:t>2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07EDD">
        <w:rPr>
          <w:rFonts w:ascii="Times New Roman" w:hAnsi="Times New Roman" w:cs="Times New Roman"/>
          <w:sz w:val="20"/>
          <w:szCs w:val="20"/>
        </w:rPr>
        <w:t xml:space="preserve">Lloyd-Jones DM, Ning H, Labarthe D, et al. Status of Cardiovascular Health in US Adults and Children Using the American Heart Association's New "Life's Essential 8" Metrics: Prevalence Estimates </w:t>
      </w:r>
      <w:proofErr w:type="gramStart"/>
      <w:r w:rsidRPr="00907EDD">
        <w:rPr>
          <w:rFonts w:ascii="Times New Roman" w:hAnsi="Times New Roman" w:cs="Times New Roman"/>
          <w:sz w:val="20"/>
          <w:szCs w:val="20"/>
        </w:rPr>
        <w:t>From</w:t>
      </w:r>
      <w:proofErr w:type="gramEnd"/>
      <w:r w:rsidRPr="00907EDD">
        <w:rPr>
          <w:rFonts w:ascii="Times New Roman" w:hAnsi="Times New Roman" w:cs="Times New Roman"/>
          <w:sz w:val="20"/>
          <w:szCs w:val="20"/>
        </w:rPr>
        <w:t xml:space="preserve"> the National Health and Nutrition Examination Survey (NHANES), 2013 Through 2018. Circulation. Sep 13 2022;146(11):822-835</w:t>
      </w:r>
    </w:p>
    <w:sectPr w:rsidR="005D2251" w:rsidRPr="00907EDD" w:rsidSect="005C3F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68A"/>
    <w:rsid w:val="00017F77"/>
    <w:rsid w:val="0002068C"/>
    <w:rsid w:val="00021149"/>
    <w:rsid w:val="0004725D"/>
    <w:rsid w:val="000531C3"/>
    <w:rsid w:val="00057B73"/>
    <w:rsid w:val="00066AF8"/>
    <w:rsid w:val="000809AD"/>
    <w:rsid w:val="00085625"/>
    <w:rsid w:val="00095CD1"/>
    <w:rsid w:val="000A42F0"/>
    <w:rsid w:val="000B1C79"/>
    <w:rsid w:val="000B429E"/>
    <w:rsid w:val="000D22B4"/>
    <w:rsid w:val="000E54C7"/>
    <w:rsid w:val="000F10AE"/>
    <w:rsid w:val="00101EE8"/>
    <w:rsid w:val="001200FE"/>
    <w:rsid w:val="001278CC"/>
    <w:rsid w:val="00133412"/>
    <w:rsid w:val="001449C5"/>
    <w:rsid w:val="00150C90"/>
    <w:rsid w:val="001556DF"/>
    <w:rsid w:val="001612B1"/>
    <w:rsid w:val="00172D42"/>
    <w:rsid w:val="0018150A"/>
    <w:rsid w:val="00183182"/>
    <w:rsid w:val="001A7E47"/>
    <w:rsid w:val="001C58A2"/>
    <w:rsid w:val="001E087E"/>
    <w:rsid w:val="001F2D3E"/>
    <w:rsid w:val="00204638"/>
    <w:rsid w:val="00205779"/>
    <w:rsid w:val="00217BDE"/>
    <w:rsid w:val="002249FF"/>
    <w:rsid w:val="00226536"/>
    <w:rsid w:val="00235B52"/>
    <w:rsid w:val="002533C9"/>
    <w:rsid w:val="00254CA8"/>
    <w:rsid w:val="0028336A"/>
    <w:rsid w:val="002A50B2"/>
    <w:rsid w:val="002A51DA"/>
    <w:rsid w:val="002B0949"/>
    <w:rsid w:val="002E078D"/>
    <w:rsid w:val="002E1F08"/>
    <w:rsid w:val="002E57EE"/>
    <w:rsid w:val="002E6C6A"/>
    <w:rsid w:val="00304C4A"/>
    <w:rsid w:val="003062C6"/>
    <w:rsid w:val="00311116"/>
    <w:rsid w:val="00321EF9"/>
    <w:rsid w:val="00326C7C"/>
    <w:rsid w:val="00341681"/>
    <w:rsid w:val="00344479"/>
    <w:rsid w:val="00344EBE"/>
    <w:rsid w:val="00355EA5"/>
    <w:rsid w:val="003605DD"/>
    <w:rsid w:val="00360A24"/>
    <w:rsid w:val="00370ED3"/>
    <w:rsid w:val="00371627"/>
    <w:rsid w:val="00375FF2"/>
    <w:rsid w:val="003768B0"/>
    <w:rsid w:val="00377BE6"/>
    <w:rsid w:val="00385703"/>
    <w:rsid w:val="003A277E"/>
    <w:rsid w:val="003A5400"/>
    <w:rsid w:val="003B3FEC"/>
    <w:rsid w:val="003C0C50"/>
    <w:rsid w:val="003C483C"/>
    <w:rsid w:val="003C73D7"/>
    <w:rsid w:val="003D136A"/>
    <w:rsid w:val="003E790C"/>
    <w:rsid w:val="003F2980"/>
    <w:rsid w:val="003F74E0"/>
    <w:rsid w:val="0040496D"/>
    <w:rsid w:val="004049D2"/>
    <w:rsid w:val="00407EED"/>
    <w:rsid w:val="004215F5"/>
    <w:rsid w:val="00463051"/>
    <w:rsid w:val="00485CED"/>
    <w:rsid w:val="004A3C5C"/>
    <w:rsid w:val="004A4D02"/>
    <w:rsid w:val="004A6BAD"/>
    <w:rsid w:val="004C1BEE"/>
    <w:rsid w:val="004D0D45"/>
    <w:rsid w:val="004D131C"/>
    <w:rsid w:val="004E2359"/>
    <w:rsid w:val="004E26CD"/>
    <w:rsid w:val="004F472B"/>
    <w:rsid w:val="005017B4"/>
    <w:rsid w:val="00503940"/>
    <w:rsid w:val="005041AA"/>
    <w:rsid w:val="00515FC1"/>
    <w:rsid w:val="005260D6"/>
    <w:rsid w:val="00534A29"/>
    <w:rsid w:val="005372A0"/>
    <w:rsid w:val="00546D4D"/>
    <w:rsid w:val="00547A6A"/>
    <w:rsid w:val="00553E9D"/>
    <w:rsid w:val="005559DE"/>
    <w:rsid w:val="00574C0A"/>
    <w:rsid w:val="0058163E"/>
    <w:rsid w:val="00585D1D"/>
    <w:rsid w:val="00591F90"/>
    <w:rsid w:val="0059502E"/>
    <w:rsid w:val="005A08F6"/>
    <w:rsid w:val="005A1910"/>
    <w:rsid w:val="005A249D"/>
    <w:rsid w:val="005A59FE"/>
    <w:rsid w:val="005B7A8F"/>
    <w:rsid w:val="005C3F09"/>
    <w:rsid w:val="005C6A22"/>
    <w:rsid w:val="005D14B9"/>
    <w:rsid w:val="005D2251"/>
    <w:rsid w:val="005D24D9"/>
    <w:rsid w:val="005D26CF"/>
    <w:rsid w:val="005D47F6"/>
    <w:rsid w:val="005E759D"/>
    <w:rsid w:val="005F068A"/>
    <w:rsid w:val="005F13FB"/>
    <w:rsid w:val="005F171F"/>
    <w:rsid w:val="005F72CF"/>
    <w:rsid w:val="005F7F37"/>
    <w:rsid w:val="005F7F3F"/>
    <w:rsid w:val="00606902"/>
    <w:rsid w:val="00616D70"/>
    <w:rsid w:val="006250F6"/>
    <w:rsid w:val="00637AE6"/>
    <w:rsid w:val="00646C60"/>
    <w:rsid w:val="00654620"/>
    <w:rsid w:val="00664A44"/>
    <w:rsid w:val="0066726A"/>
    <w:rsid w:val="00670166"/>
    <w:rsid w:val="00672062"/>
    <w:rsid w:val="006721C9"/>
    <w:rsid w:val="00680000"/>
    <w:rsid w:val="00684738"/>
    <w:rsid w:val="006A2D71"/>
    <w:rsid w:val="006A3ABE"/>
    <w:rsid w:val="006A4742"/>
    <w:rsid w:val="006B0196"/>
    <w:rsid w:val="006C5148"/>
    <w:rsid w:val="006D5121"/>
    <w:rsid w:val="006F6644"/>
    <w:rsid w:val="007016A1"/>
    <w:rsid w:val="007165A3"/>
    <w:rsid w:val="00720E86"/>
    <w:rsid w:val="007276CF"/>
    <w:rsid w:val="00735036"/>
    <w:rsid w:val="0074715B"/>
    <w:rsid w:val="0076495E"/>
    <w:rsid w:val="00764CEE"/>
    <w:rsid w:val="00765635"/>
    <w:rsid w:val="007753EC"/>
    <w:rsid w:val="007865DA"/>
    <w:rsid w:val="00790325"/>
    <w:rsid w:val="007A23F3"/>
    <w:rsid w:val="007B02E0"/>
    <w:rsid w:val="007B4736"/>
    <w:rsid w:val="007C393B"/>
    <w:rsid w:val="007C5D01"/>
    <w:rsid w:val="007C6E32"/>
    <w:rsid w:val="007D56DA"/>
    <w:rsid w:val="007E1FD4"/>
    <w:rsid w:val="007E6FA5"/>
    <w:rsid w:val="008035E7"/>
    <w:rsid w:val="00822DC8"/>
    <w:rsid w:val="008231CB"/>
    <w:rsid w:val="0082346F"/>
    <w:rsid w:val="0082506F"/>
    <w:rsid w:val="00836222"/>
    <w:rsid w:val="008449BD"/>
    <w:rsid w:val="00851AED"/>
    <w:rsid w:val="00874316"/>
    <w:rsid w:val="00877E5E"/>
    <w:rsid w:val="00881F0D"/>
    <w:rsid w:val="00885493"/>
    <w:rsid w:val="008958D0"/>
    <w:rsid w:val="0089607E"/>
    <w:rsid w:val="008A3ECE"/>
    <w:rsid w:val="008C34F8"/>
    <w:rsid w:val="008C7CFE"/>
    <w:rsid w:val="008D3C2B"/>
    <w:rsid w:val="008D4D62"/>
    <w:rsid w:val="0090170A"/>
    <w:rsid w:val="009056CA"/>
    <w:rsid w:val="009074E3"/>
    <w:rsid w:val="00907EDD"/>
    <w:rsid w:val="00927CD4"/>
    <w:rsid w:val="0093126C"/>
    <w:rsid w:val="00931E2E"/>
    <w:rsid w:val="00932532"/>
    <w:rsid w:val="009363E5"/>
    <w:rsid w:val="009366D7"/>
    <w:rsid w:val="009544A0"/>
    <w:rsid w:val="009566A7"/>
    <w:rsid w:val="00965C88"/>
    <w:rsid w:val="00973958"/>
    <w:rsid w:val="009779D8"/>
    <w:rsid w:val="00980FB0"/>
    <w:rsid w:val="009813E0"/>
    <w:rsid w:val="009A15FE"/>
    <w:rsid w:val="009C2865"/>
    <w:rsid w:val="009C3DF9"/>
    <w:rsid w:val="009C47FB"/>
    <w:rsid w:val="009C73B1"/>
    <w:rsid w:val="009E0BEE"/>
    <w:rsid w:val="009E65E3"/>
    <w:rsid w:val="009F0CF8"/>
    <w:rsid w:val="00A07CDB"/>
    <w:rsid w:val="00A113AF"/>
    <w:rsid w:val="00A142DB"/>
    <w:rsid w:val="00A23DC0"/>
    <w:rsid w:val="00A24107"/>
    <w:rsid w:val="00A24C4C"/>
    <w:rsid w:val="00A3000D"/>
    <w:rsid w:val="00A35809"/>
    <w:rsid w:val="00A40181"/>
    <w:rsid w:val="00A451C0"/>
    <w:rsid w:val="00A45476"/>
    <w:rsid w:val="00A479F1"/>
    <w:rsid w:val="00A529AD"/>
    <w:rsid w:val="00A53B35"/>
    <w:rsid w:val="00A67A5C"/>
    <w:rsid w:val="00A72D5D"/>
    <w:rsid w:val="00AA7D6B"/>
    <w:rsid w:val="00AB06C1"/>
    <w:rsid w:val="00AB785E"/>
    <w:rsid w:val="00AC1ADF"/>
    <w:rsid w:val="00AC4F02"/>
    <w:rsid w:val="00AC76B9"/>
    <w:rsid w:val="00AD11D6"/>
    <w:rsid w:val="00AD3F41"/>
    <w:rsid w:val="00AE3A01"/>
    <w:rsid w:val="00AE3D83"/>
    <w:rsid w:val="00AF3986"/>
    <w:rsid w:val="00B00047"/>
    <w:rsid w:val="00B121B1"/>
    <w:rsid w:val="00B2051C"/>
    <w:rsid w:val="00B31002"/>
    <w:rsid w:val="00B3160E"/>
    <w:rsid w:val="00B43484"/>
    <w:rsid w:val="00B438CC"/>
    <w:rsid w:val="00B53246"/>
    <w:rsid w:val="00B7422E"/>
    <w:rsid w:val="00B77B6F"/>
    <w:rsid w:val="00B80B63"/>
    <w:rsid w:val="00B82964"/>
    <w:rsid w:val="00B82E82"/>
    <w:rsid w:val="00B84386"/>
    <w:rsid w:val="00B8751A"/>
    <w:rsid w:val="00B97CE7"/>
    <w:rsid w:val="00BA0D80"/>
    <w:rsid w:val="00BB4774"/>
    <w:rsid w:val="00BC7B85"/>
    <w:rsid w:val="00BD7253"/>
    <w:rsid w:val="00BE3FC0"/>
    <w:rsid w:val="00BF4447"/>
    <w:rsid w:val="00BF694B"/>
    <w:rsid w:val="00BF6C27"/>
    <w:rsid w:val="00C01B59"/>
    <w:rsid w:val="00C069B8"/>
    <w:rsid w:val="00C12B71"/>
    <w:rsid w:val="00C153D7"/>
    <w:rsid w:val="00C373EB"/>
    <w:rsid w:val="00C50390"/>
    <w:rsid w:val="00C57D71"/>
    <w:rsid w:val="00C715CA"/>
    <w:rsid w:val="00C75043"/>
    <w:rsid w:val="00C812B7"/>
    <w:rsid w:val="00C85185"/>
    <w:rsid w:val="00C86CAA"/>
    <w:rsid w:val="00C96546"/>
    <w:rsid w:val="00CA7058"/>
    <w:rsid w:val="00CA7478"/>
    <w:rsid w:val="00CC2151"/>
    <w:rsid w:val="00CC71A6"/>
    <w:rsid w:val="00CD26D9"/>
    <w:rsid w:val="00CD5FA3"/>
    <w:rsid w:val="00CE51BA"/>
    <w:rsid w:val="00CF2FE2"/>
    <w:rsid w:val="00D018F9"/>
    <w:rsid w:val="00D02455"/>
    <w:rsid w:val="00D03052"/>
    <w:rsid w:val="00D07D4C"/>
    <w:rsid w:val="00D25EE3"/>
    <w:rsid w:val="00D4207C"/>
    <w:rsid w:val="00D50A17"/>
    <w:rsid w:val="00D700BB"/>
    <w:rsid w:val="00D70C53"/>
    <w:rsid w:val="00DA0BDA"/>
    <w:rsid w:val="00DB079E"/>
    <w:rsid w:val="00DB2202"/>
    <w:rsid w:val="00DB798C"/>
    <w:rsid w:val="00DD3865"/>
    <w:rsid w:val="00DD4204"/>
    <w:rsid w:val="00DD4841"/>
    <w:rsid w:val="00DE4D20"/>
    <w:rsid w:val="00DE63FA"/>
    <w:rsid w:val="00DF2016"/>
    <w:rsid w:val="00DF2BFE"/>
    <w:rsid w:val="00DF312B"/>
    <w:rsid w:val="00DF7484"/>
    <w:rsid w:val="00E03090"/>
    <w:rsid w:val="00E10DD6"/>
    <w:rsid w:val="00E12495"/>
    <w:rsid w:val="00E1597A"/>
    <w:rsid w:val="00E21A59"/>
    <w:rsid w:val="00E34241"/>
    <w:rsid w:val="00E375A9"/>
    <w:rsid w:val="00E43106"/>
    <w:rsid w:val="00E51BC0"/>
    <w:rsid w:val="00E642C6"/>
    <w:rsid w:val="00E64AFA"/>
    <w:rsid w:val="00E819FC"/>
    <w:rsid w:val="00E921E2"/>
    <w:rsid w:val="00EA118E"/>
    <w:rsid w:val="00EA451A"/>
    <w:rsid w:val="00ED4060"/>
    <w:rsid w:val="00ED571A"/>
    <w:rsid w:val="00EE5B81"/>
    <w:rsid w:val="00EF2EE6"/>
    <w:rsid w:val="00EF55D4"/>
    <w:rsid w:val="00EF7BEF"/>
    <w:rsid w:val="00F067F0"/>
    <w:rsid w:val="00F107CA"/>
    <w:rsid w:val="00F14D4E"/>
    <w:rsid w:val="00F1539F"/>
    <w:rsid w:val="00F220B9"/>
    <w:rsid w:val="00F23675"/>
    <w:rsid w:val="00F25043"/>
    <w:rsid w:val="00F263EB"/>
    <w:rsid w:val="00F30CBD"/>
    <w:rsid w:val="00F452DB"/>
    <w:rsid w:val="00F5334B"/>
    <w:rsid w:val="00F544A1"/>
    <w:rsid w:val="00F61734"/>
    <w:rsid w:val="00F679A3"/>
    <w:rsid w:val="00F70593"/>
    <w:rsid w:val="00F73791"/>
    <w:rsid w:val="00F809C1"/>
    <w:rsid w:val="00F90423"/>
    <w:rsid w:val="00FA18EA"/>
    <w:rsid w:val="00FB4DD0"/>
    <w:rsid w:val="00FB67BA"/>
    <w:rsid w:val="00FB68B6"/>
    <w:rsid w:val="00FC21F0"/>
    <w:rsid w:val="00FF0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8E768"/>
  <w15:chartTrackingRefBased/>
  <w15:docId w15:val="{2AFE9B9B-3CBC-F84A-A213-F0987BFF8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7ED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7EDD"/>
    <w:rPr>
      <w:rFonts w:ascii="Times" w:eastAsia="宋体" w:hAnsi="Times" w:cs="Times New Roman"/>
      <w:color w:val="000000" w:themeColor="text1"/>
      <w:kern w:val="0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9</Words>
  <Characters>3361</Characters>
  <Application>Microsoft Office Word</Application>
  <DocSecurity>0</DocSecurity>
  <Lines>28</Lines>
  <Paragraphs>7</Paragraphs>
  <ScaleCrop>false</ScaleCrop>
  <Company/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1-17T02:22:00Z</dcterms:created>
  <dcterms:modified xsi:type="dcterms:W3CDTF">2024-01-23T10:37:00Z</dcterms:modified>
</cp:coreProperties>
</file>